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78F" w:rsidRPr="00CC3B3C" w:rsidRDefault="00A0278F" w:rsidP="00A0278F">
      <w:pPr>
        <w:ind w:right="-2"/>
        <w:jc w:val="both"/>
        <w:rPr>
          <w:sz w:val="24"/>
          <w:szCs w:val="24"/>
          <w:lang w:val="en-US"/>
        </w:rPr>
      </w:pPr>
      <w:r w:rsidRPr="00CC3B3C">
        <w:rPr>
          <w:b/>
          <w:sz w:val="24"/>
          <w:szCs w:val="24"/>
          <w:lang w:val="en-US"/>
        </w:rPr>
        <w:t>Supplementary Table S1</w:t>
      </w:r>
      <w:r w:rsidRPr="00CC3B3C">
        <w:rPr>
          <w:sz w:val="24"/>
          <w:szCs w:val="24"/>
          <w:lang w:val="en-US"/>
        </w:rPr>
        <w:t>. Search strategy in CENTRAL, Ovid-Medline and PubMed databases</w:t>
      </w:r>
      <w:r w:rsidR="00A76E7C">
        <w:rPr>
          <w:sz w:val="24"/>
          <w:szCs w:val="24"/>
          <w:lang w:val="en-US"/>
        </w:rPr>
        <w:t xml:space="preserve"> (up to date as </w:t>
      </w:r>
      <w:bookmarkStart w:id="0" w:name="_GoBack"/>
      <w:bookmarkEnd w:id="0"/>
      <w:r w:rsidR="00A76E7C">
        <w:rPr>
          <w:sz w:val="24"/>
          <w:szCs w:val="24"/>
          <w:lang w:val="en-US"/>
        </w:rPr>
        <w:t xml:space="preserve"> November 15, 2016)</w:t>
      </w:r>
    </w:p>
    <w:p w:rsidR="00A0278F" w:rsidRPr="00FD51F7" w:rsidRDefault="00A0278F" w:rsidP="00A0278F">
      <w:pPr>
        <w:ind w:right="1273"/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45"/>
      </w:tblGrid>
      <w:tr w:rsidR="00A0278F" w:rsidRPr="00FD51F7" w:rsidTr="00D75B9C">
        <w:trPr>
          <w:jc w:val="center"/>
        </w:trPr>
        <w:tc>
          <w:tcPr>
            <w:tcW w:w="6345" w:type="dxa"/>
            <w:shd w:val="clear" w:color="auto" w:fill="D9D9D9" w:themeFill="background1" w:themeFillShade="D9"/>
          </w:tcPr>
          <w:p w:rsidR="00A0278F" w:rsidRPr="00FD51F7" w:rsidRDefault="00A0278F" w:rsidP="00D75B9C">
            <w:pPr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FD51F7">
              <w:rPr>
                <w:rFonts w:eastAsia="Calibri"/>
                <w:b/>
                <w:sz w:val="16"/>
                <w:szCs w:val="16"/>
                <w:lang w:val="en-US"/>
              </w:rPr>
              <w:t>CENTRAL</w:t>
            </w:r>
          </w:p>
        </w:tc>
      </w:tr>
      <w:tr w:rsidR="00A0278F" w:rsidRPr="00FD51F7" w:rsidTr="00D75B9C">
        <w:trPr>
          <w:jc w:val="center"/>
        </w:trPr>
        <w:tc>
          <w:tcPr>
            <w:tcW w:w="6345" w:type="dxa"/>
          </w:tcPr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Diabetes Mellitus, this term only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Diabetes Mellitus, Type 1 explode all trees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Diabetes Mellitus, Type 2 explode all trees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Diabetic Nephropathies explode all trees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diabet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*: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ti,ab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(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niddm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iddm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):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(#1 or #2 or #3 or #4 or #5 or #6)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Antioxidants, this term only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Antioxidants, explode all trees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antioxidant*: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Vitamin A, explode all trees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Vitamin A, this term only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vitamin a:ab,ti,kw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carotenoid*: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ti,ab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carotenoids, explode all trees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carotenoids, this term only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vitamins, explode all trees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vitamins, this term only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beta-carotene:ti,ab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retinol:ti,ab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vitamin c, explode all trees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vitamin c, this term only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vitamin c:ab,ti,kw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ascorbic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cid: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scorbate: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vitamin e, explode all trees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escriptor vitamin e, this term only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vitamin e:ab,ti,kw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tocopherol: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selenium: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zinc: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thionine: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ubiquinone: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Coenzyme Q10:ab,ti,kw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ubidecarenone:ab,ti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coenzyme Q:ab,ti,kw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CoQ10:ab,ti,kw</w:t>
            </w:r>
          </w:p>
          <w:p w:rsidR="00A0278F" w:rsidRPr="00A0278F" w:rsidRDefault="00A0278F" w:rsidP="00A0278F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(#8 or #9 or #10 or #11 or #12 or #13 or #14 or #15 or #16 or #17 or #18 or #19 or #20 or #21 or #22 or #23 or #24 or #25 or #26 or #27 or #28 or #29 or #30 or #31 or #32 or #33 or #34 or #35 or #36 or #37)</w:t>
            </w:r>
          </w:p>
          <w:p w:rsidR="00A0278F" w:rsidRPr="00A0278F" w:rsidRDefault="00A0278F" w:rsidP="00D75B9C">
            <w:pPr>
              <w:numPr>
                <w:ilvl w:val="0"/>
                <w:numId w:val="2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#7 and #38</w:t>
            </w:r>
          </w:p>
        </w:tc>
      </w:tr>
      <w:tr w:rsidR="00A0278F" w:rsidRPr="00FD51F7" w:rsidTr="00D75B9C">
        <w:trPr>
          <w:jc w:val="center"/>
        </w:trPr>
        <w:tc>
          <w:tcPr>
            <w:tcW w:w="6345" w:type="dxa"/>
            <w:shd w:val="clear" w:color="auto" w:fill="D9D9D9" w:themeFill="background1" w:themeFillShade="D9"/>
          </w:tcPr>
          <w:p w:rsidR="00A0278F" w:rsidRPr="00FD51F7" w:rsidRDefault="00A0278F" w:rsidP="00D75B9C">
            <w:pPr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FD51F7">
              <w:rPr>
                <w:rFonts w:eastAsia="Calibri"/>
                <w:b/>
                <w:sz w:val="16"/>
                <w:szCs w:val="16"/>
                <w:lang w:val="en-US"/>
              </w:rPr>
              <w:t>OVID-Medline</w:t>
            </w:r>
          </w:p>
        </w:tc>
      </w:tr>
      <w:tr w:rsidR="00A0278F" w:rsidRPr="00FD51F7" w:rsidTr="00D75B9C">
        <w:trPr>
          <w:jc w:val="center"/>
        </w:trPr>
        <w:tc>
          <w:tcPr>
            <w:tcW w:w="6345" w:type="dxa"/>
          </w:tcPr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Diabetes Mellitus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iabetes Mellitus, Type 1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Diabetes Mellitus, Type 2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Diabetic Nephropathies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diabet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$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ti,ab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(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niddm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iddm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)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ti,ab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Blood Glucose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Hyperglycemia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Hemoglobin A, Glycosylated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(blood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glucos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hyperglyc?emi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h?emoglobin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$ A)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,kw,t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(HbA1C or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Hb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A or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HbA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1c or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HbA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or A1Cs)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(glycosylated adj6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h?emoglobin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$)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(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glucos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$ adj3 management$)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OR (1-13)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antioxidants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Antioxidant* 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r w:rsidRPr="00A0278F">
              <w:rPr>
                <w:rFonts w:eastAsia="Calibri"/>
                <w:sz w:val="16"/>
                <w:szCs w:val="16"/>
              </w:rPr>
              <w:t>beta-carotene .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vitamin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a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carotenoids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>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vitamins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>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vitamin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A.ab,ti,tw,kw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retinol.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vitamin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c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vitamin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C .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ascorbic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acid.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ascorbate.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exp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vitamin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e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vitamin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E.ab,ti,tw,kw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tocopherol.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selenium.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lastRenderedPageBreak/>
              <w:t>zinc.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methionine.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ubiquinone.ab,ti,tw,kw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Coenzyme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Q10.ab,ti,tw,kw 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ubidecarenone.ab,ti,tw,kw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coenzyme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Q.ab,ti,tw,kw</w:t>
            </w:r>
            <w:proofErr w:type="spellEnd"/>
            <w:r w:rsidRPr="00A0278F">
              <w:rPr>
                <w:rFonts w:eastAsia="Calibri"/>
                <w:sz w:val="16"/>
                <w:szCs w:val="16"/>
              </w:rPr>
              <w:t xml:space="preserve"> 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r w:rsidRPr="00A0278F">
              <w:rPr>
                <w:rFonts w:eastAsia="Calibri"/>
                <w:sz w:val="16"/>
                <w:szCs w:val="16"/>
              </w:rPr>
              <w:t>CoQ10.ab,ti,tw,kw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r w:rsidRPr="00A0278F">
              <w:rPr>
                <w:rFonts w:eastAsia="Calibri"/>
                <w:sz w:val="16"/>
                <w:szCs w:val="16"/>
              </w:rPr>
              <w:t>OR (15-37)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r w:rsidRPr="00A0278F">
              <w:rPr>
                <w:rFonts w:eastAsia="Calibri"/>
                <w:sz w:val="16"/>
                <w:szCs w:val="16"/>
              </w:rPr>
              <w:t>14 AND 38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r w:rsidRPr="00A0278F">
              <w:rPr>
                <w:rFonts w:eastAsia="Calibri"/>
                <w:sz w:val="16"/>
                <w:szCs w:val="16"/>
              </w:rPr>
              <w:t xml:space="preserve">Limit 39 to </w:t>
            </w:r>
            <w:proofErr w:type="spellStart"/>
            <w:r w:rsidRPr="00A0278F">
              <w:rPr>
                <w:rFonts w:eastAsia="Calibri"/>
                <w:sz w:val="16"/>
                <w:szCs w:val="16"/>
              </w:rPr>
              <w:t>Humans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(comment or editorial or historical-article).pt.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40 not 41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randomized controlled trial.pt.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controlled clinical trial.pt.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</w:rPr>
              <w:t>randomi?ed.ab,ti,kw,t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placebo$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,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drug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therapy.fs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.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randomly.ab,ti,t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trial$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.tw,k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group$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ab,ti,tw</w:t>
            </w:r>
            <w:proofErr w:type="spellEnd"/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Cross-over Studies/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(crossover or cross-over).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tw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.</w:t>
            </w:r>
          </w:p>
          <w:p w:rsidR="00A0278F" w:rsidRPr="00A0278F" w:rsidRDefault="00A0278F" w:rsidP="00A0278F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OR (43-52)</w:t>
            </w:r>
          </w:p>
          <w:p w:rsidR="00A0278F" w:rsidRPr="00A0278F" w:rsidRDefault="00A0278F" w:rsidP="00D75B9C">
            <w:pPr>
              <w:numPr>
                <w:ilvl w:val="0"/>
                <w:numId w:val="1"/>
              </w:num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>42 AND 53</w:t>
            </w:r>
          </w:p>
        </w:tc>
      </w:tr>
      <w:tr w:rsidR="00A0278F" w:rsidRPr="00FD51F7" w:rsidTr="00D75B9C">
        <w:trPr>
          <w:jc w:val="center"/>
        </w:trPr>
        <w:tc>
          <w:tcPr>
            <w:tcW w:w="6345" w:type="dxa"/>
            <w:shd w:val="clear" w:color="auto" w:fill="D9D9D9" w:themeFill="background1" w:themeFillShade="D9"/>
          </w:tcPr>
          <w:p w:rsidR="00A0278F" w:rsidRPr="00FD51F7" w:rsidRDefault="00A0278F" w:rsidP="00D75B9C">
            <w:pPr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FD51F7">
              <w:rPr>
                <w:rFonts w:eastAsia="Calibri"/>
                <w:b/>
                <w:sz w:val="16"/>
                <w:szCs w:val="16"/>
                <w:lang w:val="en-US"/>
              </w:rPr>
              <w:lastRenderedPageBreak/>
              <w:t>PubMed</w:t>
            </w:r>
          </w:p>
        </w:tc>
      </w:tr>
      <w:tr w:rsidR="00A0278F" w:rsidRPr="00A76E7C" w:rsidTr="00D75B9C">
        <w:trPr>
          <w:jc w:val="center"/>
        </w:trPr>
        <w:tc>
          <w:tcPr>
            <w:tcW w:w="6345" w:type="dxa"/>
          </w:tcPr>
          <w:p w:rsidR="00A0278F" w:rsidRPr="00FD51F7" w:rsidRDefault="00A0278F" w:rsidP="00D75B9C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(((diabetes mellitus OR diabetic 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nephropat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*) AND (antioxidant* OR vitamin* OR vitamin A OR vitamin C OR vitamin E OR selenium  OR zinc OR methionine OR ubiquinone) AND ((Clinical Study[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pty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] OR Clinical Trial[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pty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] OR Comparative Study[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pty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] OR Controlled Clinical Trial[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pty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] OR Multicenter Study[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pty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] OR Pragmatic Clinical Trial[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pty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] OR Randomized Controlled Trial[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ptyp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>]) AND "humans"[</w:t>
            </w:r>
            <w:proofErr w:type="spellStart"/>
            <w:r w:rsidRPr="00A0278F">
              <w:rPr>
                <w:rFonts w:eastAsia="Calibri"/>
                <w:sz w:val="16"/>
                <w:szCs w:val="16"/>
                <w:lang w:val="en-US"/>
              </w:rPr>
              <w:t>MeSH</w:t>
            </w:r>
            <w:proofErr w:type="spellEnd"/>
            <w:r w:rsidRPr="00A0278F">
              <w:rPr>
                <w:rFonts w:eastAsia="Calibri"/>
                <w:sz w:val="16"/>
                <w:szCs w:val="16"/>
                <w:lang w:val="en-US"/>
              </w:rPr>
              <w:t xml:space="preserve"> Terms])))</w:t>
            </w:r>
          </w:p>
        </w:tc>
      </w:tr>
    </w:tbl>
    <w:p w:rsidR="00A0278F" w:rsidRDefault="00A0278F" w:rsidP="00A0278F">
      <w:pPr>
        <w:widowControl/>
        <w:suppressAutoHyphens w:val="0"/>
        <w:spacing w:after="200" w:line="276" w:lineRule="auto"/>
        <w:rPr>
          <w:i/>
          <w:sz w:val="24"/>
          <w:szCs w:val="24"/>
          <w:lang w:val="en-US"/>
        </w:rPr>
      </w:pPr>
    </w:p>
    <w:sectPr w:rsidR="00A027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B24"/>
    <w:multiLevelType w:val="hybridMultilevel"/>
    <w:tmpl w:val="80D4BB7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04E6992"/>
    <w:multiLevelType w:val="hybridMultilevel"/>
    <w:tmpl w:val="A6BAC2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A5D"/>
    <w:rsid w:val="006915D7"/>
    <w:rsid w:val="00A0278F"/>
    <w:rsid w:val="00A76E7C"/>
    <w:rsid w:val="00E3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278F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278F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olignano</dc:creator>
  <cp:keywords/>
  <dc:description/>
  <cp:lastModifiedBy>Davide Bolignano</cp:lastModifiedBy>
  <cp:revision>3</cp:revision>
  <dcterms:created xsi:type="dcterms:W3CDTF">2017-03-08T09:29:00Z</dcterms:created>
  <dcterms:modified xsi:type="dcterms:W3CDTF">2017-05-04T08:04:00Z</dcterms:modified>
</cp:coreProperties>
</file>